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AED29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bCs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lang w:eastAsia="zh-CN"/>
        </w:rPr>
        <w:t>Tab</w:t>
      </w:r>
      <w:bookmarkEnd w:id="0"/>
      <w:r>
        <w:rPr>
          <w:rFonts w:ascii="Times New Roman" w:hAnsi="Times New Roman" w:cs="Times New Roman"/>
          <w:b/>
          <w:bCs/>
          <w:lang w:eastAsia="zh-CN"/>
        </w:rPr>
        <w:t>le S2. Sensitivity Analysis for Clustering Effects on the BI-RADS-V Model in the Derivation Cohort</w:t>
      </w:r>
    </w:p>
    <w:p w14:paraId="4160876F">
      <w:pPr>
        <w:rPr>
          <w:rFonts w:ascii="Times New Roman" w:hAnsi="Times New Roman" w:cs="Times New Roman"/>
          <w:lang w:eastAsia="zh-CN"/>
        </w:rPr>
      </w:pPr>
    </w:p>
    <w:tbl>
      <w:tblPr>
        <w:tblStyle w:val="8"/>
        <w:tblW w:w="88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693"/>
        <w:gridCol w:w="2268"/>
        <w:gridCol w:w="1346"/>
      </w:tblGrid>
      <w:tr w14:paraId="01F0AD5C">
        <w:trPr>
          <w:trHeight w:val="597" w:hRule="atLeast"/>
          <w:tblHeader/>
          <w:jc w:val="center"/>
        </w:trPr>
        <w:tc>
          <w:tcPr>
            <w:tcW w:w="25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6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Variable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7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Logistic Regression Model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0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GEE Model</w:t>
            </w:r>
          </w:p>
        </w:tc>
        <w:tc>
          <w:tcPr>
            <w:tcW w:w="13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E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Difference</w:t>
            </w:r>
          </w:p>
        </w:tc>
      </w:tr>
      <w:tr w14:paraId="387451E5">
        <w:trPr>
          <w:trHeight w:val="479" w:hRule="atLeast"/>
          <w:jc w:val="center"/>
        </w:trPr>
        <w:tc>
          <w:tcPr>
            <w:tcW w:w="8859" w:type="dxa"/>
            <w:gridSpan w:val="4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F1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Style w:val="12"/>
                <w:rFonts w:ascii="Times New Roman" w:hAnsi="Times New Roman" w:cs="Times New Roman"/>
                <w:color w:val="000000"/>
              </w:rPr>
              <w:t>Coefficient (Std. Error)</w:t>
            </w:r>
            <w:r>
              <w:rPr>
                <w:rFonts w:ascii="Times New Roman" w:hAnsi="Times New Roman" w:cs="Times New Roman"/>
                <w:color w:val="000000"/>
              </w:rPr>
              <w:t>​</w:t>
            </w:r>
          </w:p>
        </w:tc>
      </w:tr>
      <w:tr w14:paraId="583439C5">
        <w:trPr>
          <w:trHeight w:val="4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0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Intercep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1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-9.679 (1.5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0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-9.669 (1.29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E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 xml:space="preserve"> +0.010</w:t>
            </w:r>
          </w:p>
        </w:tc>
      </w:tr>
      <w:tr w14:paraId="4BE82086">
        <w:trPr>
          <w:trHeight w:val="4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3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BI-RA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5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0.727 (0.1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C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726 (0.12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F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-0.001</w:t>
            </w:r>
          </w:p>
        </w:tc>
      </w:tr>
      <w:tr w14:paraId="636F177F">
        <w:trPr>
          <w:trHeight w:val="4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3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V2.ma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8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799 (0.1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D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799 (0.14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1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000</w:t>
            </w:r>
          </w:p>
        </w:tc>
      </w:tr>
      <w:tr w14:paraId="3263A5E1">
        <w:trPr>
          <w:trHeight w:val="420" w:hRule="atLeast"/>
          <w:jc w:val="center"/>
        </w:trPr>
        <w:tc>
          <w:tcPr>
            <w:tcW w:w="8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D8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eastAsia="zh-CN"/>
              </w:rPr>
              <w:t>Model Performance</w:t>
            </w:r>
          </w:p>
        </w:tc>
      </w:tr>
      <w:tr w14:paraId="368D186F">
        <w:trPr>
          <w:trHeight w:val="420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4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AUC（95%CI）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F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0.9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B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0.95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B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Identical</w:t>
            </w:r>
          </w:p>
        </w:tc>
      </w:tr>
      <w:tr w14:paraId="0E1AEEC7">
        <w:trPr>
          <w:trHeight w:val="404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0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Residual Devi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6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000000"/>
                <w:lang w:eastAsia="zh-CN"/>
              </w:rPr>
              <w:t>91.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F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D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</w:tr>
      <w:tr w14:paraId="223D7ECB">
        <w:trPr>
          <w:trHeight w:val="404" w:hRule="atLeast"/>
          <w:jc w:val="center"/>
        </w:trPr>
        <w:tc>
          <w:tcPr>
            <w:tcW w:w="8859" w:type="dxa"/>
            <w:gridSpan w:val="4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F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eastAsia="zh-CN"/>
              </w:rPr>
              <w:t>Clustering Parameter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eastAsia="zh-CN"/>
              </w:rPr>
              <w:t>​</w:t>
            </w:r>
          </w:p>
        </w:tc>
      </w:tr>
      <w:tr w14:paraId="2E08FD43">
        <w:trPr>
          <w:trHeight w:val="404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0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Number of Clust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D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0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17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5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</w:tr>
      <w:tr w14:paraId="04E1CEA1">
        <w:trPr>
          <w:trHeight w:val="404" w:hRule="atLeast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7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Number of Cluster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A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4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8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</w:tr>
      <w:tr w14:paraId="48EF2022">
        <w:trPr>
          <w:trHeight w:val="404" w:hRule="atLeast"/>
          <w:jc w:val="center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A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lang w:eastAsia="zh-CN"/>
              </w:rPr>
              <w:t>Intraclass Correlation Coefficient (α)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3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B7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</w:rPr>
            </w:pPr>
            <w:r>
              <w:rPr>
                <w:rFonts w:ascii="Times New Roman" w:hAnsi="Times New Roman" w:eastAsia="Helvetica" w:cs="Times New Roman"/>
                <w:color w:val="000000"/>
              </w:rPr>
              <w:t>0.041 (SE=0.362)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7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80" w:after="80"/>
              <w:ind w:left="80" w:right="80"/>
              <w:rPr>
                <w:rFonts w:ascii="Times New Roman" w:hAnsi="Times New Roman" w:eastAsia="Helvetica" w:cs="Times New Roman"/>
                <w:color w:val="000000"/>
                <w:lang w:eastAsia="zh-CN"/>
              </w:rPr>
            </w:pPr>
          </w:p>
        </w:tc>
      </w:tr>
    </w:tbl>
    <w:p w14:paraId="529063D6">
      <w:pPr>
        <w:rPr>
          <w:rFonts w:ascii="Times New Roman" w:hAnsi="Times New Roman" w:cs="Times New Roman"/>
          <w:lang w:eastAsia="zh-CN"/>
        </w:rPr>
      </w:pPr>
    </w:p>
    <w:p w14:paraId="3D5321FB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Note: The GEE model employed an exchangeable correlation structure. An α value of 0.041 indicates a very weak clustering effect. GEE, Generalized Estimating Equation.SE, Standard Deviation.</w:t>
      </w: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24"/>
    <w:rsid w:val="000757E2"/>
    <w:rsid w:val="00487523"/>
    <w:rsid w:val="004F4226"/>
    <w:rsid w:val="00512546"/>
    <w:rsid w:val="005667CE"/>
    <w:rsid w:val="005A1524"/>
    <w:rsid w:val="005D1337"/>
    <w:rsid w:val="0060216B"/>
    <w:rsid w:val="006742A3"/>
    <w:rsid w:val="00753ED6"/>
    <w:rsid w:val="00AB4FC1"/>
    <w:rsid w:val="00C07060"/>
    <w:rsid w:val="00E37448"/>
    <w:rsid w:val="2D6F1EFB"/>
    <w:rsid w:val="3FAED553"/>
    <w:rsid w:val="5B9F6668"/>
    <w:rsid w:val="5D53B7CD"/>
    <w:rsid w:val="79F774B6"/>
    <w:rsid w:val="7BDFFD8D"/>
    <w:rsid w:val="7F2F8D53"/>
    <w:rsid w:val="7F9689D6"/>
    <w:rsid w:val="7FCB74D5"/>
    <w:rsid w:val="7FDDEE20"/>
    <w:rsid w:val="7FF9A5B2"/>
    <w:rsid w:val="A9BF1536"/>
    <w:rsid w:val="D4AFF1F4"/>
    <w:rsid w:val="DD7D6045"/>
    <w:rsid w:val="E87F694B"/>
    <w:rsid w:val="EBE68707"/>
    <w:rsid w:val="EFE75A22"/>
    <w:rsid w:val="F9FF917A"/>
    <w:rsid w:val="FEF58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2">
    <w:name w:val="Strong"/>
    <w:basedOn w:val="11"/>
    <w:qFormat/>
    <w:uiPriority w:val="22"/>
    <w:rPr>
      <w:b/>
      <w:bCs/>
    </w:rPr>
  </w:style>
  <w:style w:type="character" w:customStyle="1" w:styleId="13">
    <w:name w:val="要点1"/>
    <w:basedOn w:val="11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标题 1 字符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标题 2 字符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标题 3 字符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批注框文本 字符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1"/>
    <w:uiPriority w:val="1"/>
    <w:rPr>
      <w:vertAlign w:val="superscript"/>
    </w:rPr>
  </w:style>
  <w:style w:type="paragraph" w:customStyle="1" w:styleId="23">
    <w:name w:val="graphic title"/>
    <w:basedOn w:val="19"/>
    <w:next w:val="1"/>
    <w:uiPriority w:val="0"/>
  </w:style>
  <w:style w:type="paragraph" w:customStyle="1" w:styleId="24">
    <w:name w:val="table title"/>
    <w:basedOn w:val="20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22</Characters>
  <Lines>41</Lines>
  <Paragraphs>40</Paragraphs>
  <TotalTime>29</TotalTime>
  <ScaleCrop>false</ScaleCrop>
  <LinksUpToDate>false</LinksUpToDate>
  <CharactersWithSpaces>68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21:33:00Z</dcterms:created>
  <dc:creator>风一样的逗比</dc:creator>
  <cp:lastModifiedBy>风一样的逗比</cp:lastModifiedBy>
  <dcterms:modified xsi:type="dcterms:W3CDTF">2026-02-07T22:58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731EB1F807381EE6AD1D768E19E4C77_43</vt:lpwstr>
  </property>
</Properties>
</file>